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6304" w14:textId="77777777" w:rsidR="00E003ED" w:rsidRPr="00EF51CC" w:rsidRDefault="00E003ED" w:rsidP="00E003ED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EF51C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72704700" w14:textId="77777777" w:rsidR="00E003ED" w:rsidRPr="000903A8" w:rsidRDefault="00E003ED" w:rsidP="00E003ED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1. The evaluation of the risk of bias of the papers based on </w:t>
      </w:r>
      <w:r w:rsidRPr="000903A8">
        <w:rPr>
          <w:rFonts w:ascii="Times New Roman" w:eastAsia="Times New Roman" w:hAnsi="Times New Roman" w:cs="Times New Roman"/>
          <w:sz w:val="24"/>
          <w:szCs w:val="24"/>
          <w:lang w:val="en-GB"/>
        </w:rPr>
        <w:t>Joanna Briggs Institute (JBI) critical appraisal tool (Moola et al., 2020)</w:t>
      </w:r>
    </w:p>
    <w:tbl>
      <w:tblPr>
        <w:tblStyle w:val="Tblzatrcsosvilgos"/>
        <w:tblW w:w="14492" w:type="dxa"/>
        <w:tblLayout w:type="fixed"/>
        <w:tblLook w:val="04A0" w:firstRow="1" w:lastRow="0" w:firstColumn="1" w:lastColumn="0" w:noHBand="0" w:noVBand="1"/>
      </w:tblPr>
      <w:tblGrid>
        <w:gridCol w:w="3539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809"/>
      </w:tblGrid>
      <w:tr w:rsidR="00E003ED" w:rsidRPr="000903A8" w14:paraId="37705BAA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5860ADD4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</w:p>
        </w:tc>
        <w:tc>
          <w:tcPr>
            <w:tcW w:w="1143" w:type="dxa"/>
          </w:tcPr>
          <w:p w14:paraId="0FF98E5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1</w:t>
            </w:r>
          </w:p>
        </w:tc>
        <w:tc>
          <w:tcPr>
            <w:tcW w:w="1143" w:type="dxa"/>
          </w:tcPr>
          <w:p w14:paraId="73D6376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2</w:t>
            </w:r>
          </w:p>
        </w:tc>
        <w:tc>
          <w:tcPr>
            <w:tcW w:w="1143" w:type="dxa"/>
          </w:tcPr>
          <w:p w14:paraId="7C196E0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3</w:t>
            </w:r>
          </w:p>
        </w:tc>
        <w:tc>
          <w:tcPr>
            <w:tcW w:w="1143" w:type="dxa"/>
          </w:tcPr>
          <w:p w14:paraId="769EA7C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4</w:t>
            </w:r>
          </w:p>
        </w:tc>
        <w:tc>
          <w:tcPr>
            <w:tcW w:w="1143" w:type="dxa"/>
          </w:tcPr>
          <w:p w14:paraId="3F97882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5</w:t>
            </w:r>
          </w:p>
        </w:tc>
        <w:tc>
          <w:tcPr>
            <w:tcW w:w="1143" w:type="dxa"/>
          </w:tcPr>
          <w:p w14:paraId="334E708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6</w:t>
            </w:r>
          </w:p>
        </w:tc>
        <w:tc>
          <w:tcPr>
            <w:tcW w:w="1143" w:type="dxa"/>
          </w:tcPr>
          <w:p w14:paraId="633F74E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7</w:t>
            </w:r>
          </w:p>
        </w:tc>
        <w:tc>
          <w:tcPr>
            <w:tcW w:w="1143" w:type="dxa"/>
          </w:tcPr>
          <w:p w14:paraId="1475CDC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Q8</w:t>
            </w:r>
          </w:p>
        </w:tc>
        <w:tc>
          <w:tcPr>
            <w:tcW w:w="1809" w:type="dxa"/>
            <w:noWrap/>
          </w:tcPr>
          <w:p w14:paraId="0663A2F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hu-HU" w:eastAsia="hu-HU"/>
              </w:rPr>
              <w:t>Risk assessment</w:t>
            </w:r>
          </w:p>
        </w:tc>
      </w:tr>
      <w:tr w:rsidR="00E003ED" w:rsidRPr="000903A8" w14:paraId="10B7DD3B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6C79527C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Ahn et al (2016)</w:t>
            </w:r>
          </w:p>
        </w:tc>
        <w:tc>
          <w:tcPr>
            <w:tcW w:w="1143" w:type="dxa"/>
            <w:noWrap/>
            <w:hideMark/>
          </w:tcPr>
          <w:p w14:paraId="055E551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0EF1FD9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749A34D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AEAE62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08CB80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17D4F3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F54ED4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81FFBF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E12579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7DE3B8F9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78AEE6F0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Albert et al. (2019)</w:t>
            </w:r>
          </w:p>
        </w:tc>
        <w:tc>
          <w:tcPr>
            <w:tcW w:w="1143" w:type="dxa"/>
            <w:noWrap/>
            <w:hideMark/>
          </w:tcPr>
          <w:p w14:paraId="68DE827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B40040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1E7FAA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B87BEA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1A9A1F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3B6B13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2BA08F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5F7AE1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69DDD28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5686F416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243C206B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Baron-Thiene &amp; Alferman (2015)</w:t>
            </w:r>
          </w:p>
        </w:tc>
        <w:tc>
          <w:tcPr>
            <w:tcW w:w="1143" w:type="dxa"/>
            <w:noWrap/>
            <w:hideMark/>
          </w:tcPr>
          <w:p w14:paraId="31B47B5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3ED9E7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DE5027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59D455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D7AAD1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64E4C6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4D6D6F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102057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7597AAF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56DDED42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24EE3E9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Bars et al. (2009)</w:t>
            </w:r>
          </w:p>
        </w:tc>
        <w:tc>
          <w:tcPr>
            <w:tcW w:w="1143" w:type="dxa"/>
            <w:noWrap/>
            <w:hideMark/>
          </w:tcPr>
          <w:p w14:paraId="778A150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756381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1B19B6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5A36CD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994988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4AC540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21F5F7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89F0FE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19330F4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345E45C4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AE3EE58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Calvo &amp; Topa (2019)</w:t>
            </w:r>
          </w:p>
        </w:tc>
        <w:tc>
          <w:tcPr>
            <w:tcW w:w="1143" w:type="dxa"/>
            <w:noWrap/>
            <w:hideMark/>
          </w:tcPr>
          <w:p w14:paraId="353B78F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59D65A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251155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BACF03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487611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8A5832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50A5657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432F24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618487E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Moderate</w:t>
            </w:r>
          </w:p>
        </w:tc>
      </w:tr>
      <w:tr w:rsidR="00E003ED" w:rsidRPr="000903A8" w14:paraId="312B48FB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FA7476C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Cervelló et al (2007)</w:t>
            </w:r>
          </w:p>
        </w:tc>
        <w:tc>
          <w:tcPr>
            <w:tcW w:w="1143" w:type="dxa"/>
            <w:noWrap/>
            <w:hideMark/>
          </w:tcPr>
          <w:p w14:paraId="6F6BBE3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36C545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DEC4ED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D9A7C8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AA7433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DCB8E5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51FAFB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BA5B83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F998FB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744DB582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649B956E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Consoni et al. (2021)</w:t>
            </w:r>
          </w:p>
        </w:tc>
        <w:tc>
          <w:tcPr>
            <w:tcW w:w="1143" w:type="dxa"/>
            <w:noWrap/>
            <w:hideMark/>
          </w:tcPr>
          <w:p w14:paraId="3FC08B6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8B0E49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53DECC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3B0DD5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329218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BF85C1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1F09CB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6B9F11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36624DC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4FE840F3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6439389B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Duda (1988)</w:t>
            </w:r>
          </w:p>
        </w:tc>
        <w:tc>
          <w:tcPr>
            <w:tcW w:w="1143" w:type="dxa"/>
            <w:noWrap/>
            <w:hideMark/>
          </w:tcPr>
          <w:p w14:paraId="023D803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C6D1CD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0F75F6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D1415A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69076E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2F2E225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17E8DDD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B945B3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657B8D4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Moderate</w:t>
            </w:r>
          </w:p>
        </w:tc>
      </w:tr>
      <w:tr w:rsidR="00E003ED" w:rsidRPr="000903A8" w14:paraId="5FBF4834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C1087CA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Eime et al (2014)</w:t>
            </w:r>
          </w:p>
        </w:tc>
        <w:tc>
          <w:tcPr>
            <w:tcW w:w="1143" w:type="dxa"/>
            <w:noWrap/>
            <w:hideMark/>
          </w:tcPr>
          <w:p w14:paraId="41361E3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432B31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80C9A1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681764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FA31B3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F5716B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B105F1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E1D277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7F7FAA9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0AA154B4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4841D053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Fraser-Thomas et al. (2008)</w:t>
            </w:r>
          </w:p>
        </w:tc>
        <w:tc>
          <w:tcPr>
            <w:tcW w:w="1143" w:type="dxa"/>
            <w:noWrap/>
            <w:hideMark/>
          </w:tcPr>
          <w:p w14:paraId="1FE1ED6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95D357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7D85CF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274121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9E65DA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25A2FDE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78F41A0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798645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3C4DAAE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Moderate</w:t>
            </w:r>
          </w:p>
        </w:tc>
      </w:tr>
      <w:tr w:rsidR="00E003ED" w:rsidRPr="000903A8" w14:paraId="3DB9D46D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6A3B447F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Gucciardi &amp; Jackson (2015)</w:t>
            </w:r>
          </w:p>
        </w:tc>
        <w:tc>
          <w:tcPr>
            <w:tcW w:w="1143" w:type="dxa"/>
            <w:noWrap/>
            <w:hideMark/>
          </w:tcPr>
          <w:p w14:paraId="7EBFA46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914308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696B52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EAFD07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9DE1DE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92E269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A8B82D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52741F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0E1B05C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41B39E08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D171C5C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Guillet et al. (2002)</w:t>
            </w:r>
          </w:p>
        </w:tc>
        <w:tc>
          <w:tcPr>
            <w:tcW w:w="1143" w:type="dxa"/>
            <w:noWrap/>
            <w:hideMark/>
          </w:tcPr>
          <w:p w14:paraId="1AA7C93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1DE397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5503E5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2743F7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0B4548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11ADE9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EDAE94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F34242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3E5AEFF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6612F422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22C27C90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lastRenderedPageBreak/>
              <w:t>Joessar et al. (2011)</w:t>
            </w:r>
          </w:p>
        </w:tc>
        <w:tc>
          <w:tcPr>
            <w:tcW w:w="1143" w:type="dxa"/>
            <w:noWrap/>
            <w:hideMark/>
          </w:tcPr>
          <w:p w14:paraId="1A316A1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4C0D78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518BBE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0ED0B0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0CD907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92B2B0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81E553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EB7856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4186A91F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4A35AE21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002CAF72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ea &amp; Branco (2020)</w:t>
            </w:r>
          </w:p>
        </w:tc>
        <w:tc>
          <w:tcPr>
            <w:tcW w:w="1143" w:type="dxa"/>
            <w:noWrap/>
            <w:hideMark/>
          </w:tcPr>
          <w:p w14:paraId="4D535BE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11F90B8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1A3B154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7AC0E3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EAA7AD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D379E0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9B5C85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DD4413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42D6EC5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3815372B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086610BE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ukwu &amp; Luján (2011)</w:t>
            </w:r>
          </w:p>
        </w:tc>
        <w:tc>
          <w:tcPr>
            <w:tcW w:w="1143" w:type="dxa"/>
            <w:noWrap/>
            <w:hideMark/>
          </w:tcPr>
          <w:p w14:paraId="4E9CF9F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72DD09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3A73D1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1DF834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6BC388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DD13E9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F5A7BB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D4843E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28614EB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06A7E643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20F2360E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Miller &amp; Siegel (2017)</w:t>
            </w:r>
          </w:p>
        </w:tc>
        <w:tc>
          <w:tcPr>
            <w:tcW w:w="1143" w:type="dxa"/>
            <w:noWrap/>
            <w:hideMark/>
          </w:tcPr>
          <w:p w14:paraId="07106AD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BE0677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AEE2F8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6EA1113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41E9BB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549680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C2850C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1B078C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1A17306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11EE0E9F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723956D4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Pelletier et al. (2002)</w:t>
            </w:r>
          </w:p>
        </w:tc>
        <w:tc>
          <w:tcPr>
            <w:tcW w:w="1143" w:type="dxa"/>
            <w:noWrap/>
            <w:hideMark/>
          </w:tcPr>
          <w:p w14:paraId="1CC4EF9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A282EF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29EEC5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5DE607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F275CF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42584B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E61EB7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D927BB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77A1B6C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316C0476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74B395E4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Ryan et al. (1997)</w:t>
            </w:r>
          </w:p>
        </w:tc>
        <w:tc>
          <w:tcPr>
            <w:tcW w:w="1143" w:type="dxa"/>
            <w:noWrap/>
            <w:hideMark/>
          </w:tcPr>
          <w:p w14:paraId="288A4B8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5C7F817B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229741E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FC8C657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46DB5A5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2FDE641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No</w:t>
            </w:r>
          </w:p>
        </w:tc>
        <w:tc>
          <w:tcPr>
            <w:tcW w:w="1143" w:type="dxa"/>
            <w:noWrap/>
            <w:hideMark/>
          </w:tcPr>
          <w:p w14:paraId="01B1B40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19540779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47AF76C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Moderate</w:t>
            </w:r>
          </w:p>
        </w:tc>
      </w:tr>
      <w:tr w:rsidR="00E003ED" w:rsidRPr="000903A8" w14:paraId="6A2D0825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17F3F2BE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Sarrazin et al (2002)</w:t>
            </w:r>
          </w:p>
        </w:tc>
        <w:tc>
          <w:tcPr>
            <w:tcW w:w="1143" w:type="dxa"/>
            <w:noWrap/>
            <w:hideMark/>
          </w:tcPr>
          <w:p w14:paraId="04B42EA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0F6D948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9E7E82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0C28D6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2B7122A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440B11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0D7C043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FF7A78C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5AE3A49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7E2A872E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5C9E597E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Vella et al. (2014)</w:t>
            </w:r>
          </w:p>
        </w:tc>
        <w:tc>
          <w:tcPr>
            <w:tcW w:w="1143" w:type="dxa"/>
            <w:noWrap/>
            <w:hideMark/>
          </w:tcPr>
          <w:p w14:paraId="41DC1FC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4BACE9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7D940F0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4127FA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4B6FA9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3AB72D32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04DAA9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E951028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1799B111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  <w:tr w:rsidR="00E003ED" w:rsidRPr="000903A8" w14:paraId="3A1278CE" w14:textId="77777777" w:rsidTr="007B7402">
        <w:trPr>
          <w:trHeight w:val="552"/>
        </w:trPr>
        <w:tc>
          <w:tcPr>
            <w:tcW w:w="3539" w:type="dxa"/>
            <w:noWrap/>
            <w:hideMark/>
          </w:tcPr>
          <w:p w14:paraId="4090DDC8" w14:textId="77777777" w:rsidR="00E003ED" w:rsidRPr="000903A8" w:rsidRDefault="00E003ED" w:rsidP="007B740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Westmattelmann et al (2021)</w:t>
            </w:r>
          </w:p>
        </w:tc>
        <w:tc>
          <w:tcPr>
            <w:tcW w:w="1143" w:type="dxa"/>
            <w:noWrap/>
            <w:hideMark/>
          </w:tcPr>
          <w:p w14:paraId="1099150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BC973E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A7153F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8B00BA4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24BB80A6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484333A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5205A5D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143" w:type="dxa"/>
            <w:noWrap/>
            <w:hideMark/>
          </w:tcPr>
          <w:p w14:paraId="55378870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Yes</w:t>
            </w:r>
          </w:p>
        </w:tc>
        <w:tc>
          <w:tcPr>
            <w:tcW w:w="1809" w:type="dxa"/>
            <w:noWrap/>
            <w:hideMark/>
          </w:tcPr>
          <w:p w14:paraId="4E7A04AE" w14:textId="77777777" w:rsidR="00E003ED" w:rsidRPr="000903A8" w:rsidRDefault="00E003ED" w:rsidP="007B7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</w:pPr>
            <w:r w:rsidRPr="000903A8">
              <w:rPr>
                <w:rFonts w:ascii="Times New Roman" w:eastAsia="Times New Roman" w:hAnsi="Times New Roman" w:cs="Times New Roman"/>
                <w:sz w:val="24"/>
                <w:szCs w:val="24"/>
                <w:lang w:val="hu-HU" w:eastAsia="hu-HU"/>
              </w:rPr>
              <w:t>Low</w:t>
            </w:r>
          </w:p>
        </w:tc>
      </w:tr>
    </w:tbl>
    <w:p w14:paraId="71B13865" w14:textId="77777777" w:rsidR="00E003ED" w:rsidRPr="000903A8" w:rsidRDefault="00E003ED" w:rsidP="00E003ED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0903A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ote: Questions of JBI are as follows: Q1. Were the criteria for inclusion in the sample clearly defined? Q2. Were the study subjects and the setting described in detail? Q3. Was the exposure measured in a valid and reliable way? Q4. Were objective, standard criteria used for measurement of the condition?</w:t>
      </w:r>
      <w:r w:rsidRPr="000903A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ab/>
        <w:t>Q5. Were confounding factors identified? Q6. Were strategies to deal with confounding factors stated? Q7. Were the outcomes measured in a valid and reliable way? Q8. Was appropriate statistical analysis used?</w:t>
      </w:r>
    </w:p>
    <w:p w14:paraId="593EE034" w14:textId="77777777" w:rsidR="00785CB4" w:rsidRDefault="00785CB4"/>
    <w:sectPr w:rsidR="00785CB4" w:rsidSect="00F23F39">
      <w:pgSz w:w="16834" w:h="11909" w:orient="landscape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02"/>
    <w:rsid w:val="0002004D"/>
    <w:rsid w:val="002B2302"/>
    <w:rsid w:val="00785CB4"/>
    <w:rsid w:val="00E0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80AD4-B937-48A5-A76B-25C7F950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E003ED"/>
    <w:pPr>
      <w:spacing w:after="0" w:line="276" w:lineRule="auto"/>
    </w:pPr>
    <w:rPr>
      <w:rFonts w:ascii="Arial" w:eastAsia="Arial" w:hAnsi="Arial" w:cs="Arial"/>
      <w:kern w:val="0"/>
      <w:lang w:val="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rcsosvilgos">
    <w:name w:val="Grid Table Light"/>
    <w:basedOn w:val="Normltblzat"/>
    <w:uiPriority w:val="40"/>
    <w:rsid w:val="00E003ED"/>
    <w:pPr>
      <w:spacing w:after="0" w:line="240" w:lineRule="auto"/>
    </w:pPr>
    <w:rPr>
      <w:rFonts w:ascii="Arial" w:eastAsia="Arial" w:hAnsi="Arial" w:cs="Arial"/>
      <w:kern w:val="0"/>
      <w:lang w:val="hu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E00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70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szter Kovács</dc:creator>
  <cp:keywords/>
  <dc:description/>
  <cp:lastModifiedBy>Karolina Eszter Kovács</cp:lastModifiedBy>
  <cp:revision>2</cp:revision>
  <dcterms:created xsi:type="dcterms:W3CDTF">2023-10-07T20:53:00Z</dcterms:created>
  <dcterms:modified xsi:type="dcterms:W3CDTF">2023-10-07T20:53:00Z</dcterms:modified>
</cp:coreProperties>
</file>